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63"/>
        <w:gridCol w:w="170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6EB14C4" w:rsidR="00DB4B2C" w:rsidRPr="00410502" w:rsidRDefault="00697CD3"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2445D42" w:rsidR="00DB4B2C" w:rsidRPr="00410502" w:rsidRDefault="00697CD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51BB9C4" w:rsidR="00DB4B2C" w:rsidRPr="00410502" w:rsidRDefault="00850F77"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36C55E7" w:rsidR="00DB4B2C" w:rsidRPr="00410502" w:rsidRDefault="00850F77"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4CD06A4" w:rsidR="00DB4B2C" w:rsidRPr="00410502" w:rsidRDefault="00850F77"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583A6A4" w:rsidR="00DB4B2C" w:rsidRPr="00410502" w:rsidRDefault="00850F77"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154167E" w:rsidR="00DB4B2C" w:rsidRPr="00410502" w:rsidRDefault="00850F77"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1875E42" w:rsidR="00DB4B2C" w:rsidRPr="00410502" w:rsidRDefault="00850F77"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C8ADF57" w:rsidR="00DB4B2C" w:rsidRPr="00410502" w:rsidRDefault="00850F77"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C2D55F1" w:rsidR="00DB4B2C" w:rsidRPr="00410502" w:rsidRDefault="00850F77"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983E93E" w:rsidR="00DB4B2C" w:rsidRPr="00410502" w:rsidRDefault="00850F77"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1124FB5F" w:rsidR="00DB4B2C" w:rsidRPr="00410502" w:rsidRDefault="00931E39" w:rsidP="006B2B65">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1C04F62" w:rsidR="00DB4B2C" w:rsidRPr="00410502" w:rsidRDefault="00850F77" w:rsidP="006B2B65">
                <w:pPr>
                  <w:rPr>
                    <w:rFonts w:ascii="Arial" w:hAnsi="Arial" w:cs="Arial"/>
                    <w:sz w:val="20"/>
                    <w:szCs w:val="20"/>
                  </w:rPr>
                </w:pPr>
                <w:r>
                  <w:rPr>
                    <w:rFonts w:ascii="Arial" w:hAnsi="Arial" w:cs="Arial"/>
                    <w:sz w:val="20"/>
                    <w:szCs w:val="20"/>
                  </w:rPr>
                  <w:t>6-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85D2923" w:rsidR="00DB4B2C" w:rsidRPr="00410502" w:rsidRDefault="00850F77" w:rsidP="006B2B65">
                <w:pPr>
                  <w:rPr>
                    <w:rFonts w:ascii="Arial" w:hAnsi="Arial" w:cs="Arial"/>
                    <w:sz w:val="20"/>
                    <w:szCs w:val="20"/>
                  </w:rPr>
                </w:pPr>
                <w:r>
                  <w:rPr>
                    <w:rFonts w:ascii="Arial" w:hAnsi="Arial" w:cs="Arial"/>
                    <w:sz w:val="20"/>
                    <w:szCs w:val="20"/>
                  </w:rPr>
                  <w:t>9-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6C22DA6" w:rsidR="00DB4B2C" w:rsidRPr="00410502" w:rsidRDefault="00850F77"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644F419" w:rsidR="00DB4B2C" w:rsidRPr="00410502" w:rsidRDefault="00931E3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DE50E90" w:rsidR="00DB4B2C" w:rsidRPr="00410502" w:rsidRDefault="00931E39" w:rsidP="006B2B65">
                <w:pPr>
                  <w:rPr>
                    <w:rFonts w:ascii="Arial" w:hAnsi="Arial" w:cs="Arial"/>
                    <w:sz w:val="20"/>
                    <w:szCs w:val="20"/>
                  </w:rPr>
                </w:pPr>
                <w:r>
                  <w:rPr>
                    <w:rFonts w:ascii="Arial" w:hAnsi="Arial" w:cs="Arial"/>
                    <w:sz w:val="20"/>
                    <w:szCs w:val="20"/>
                  </w:rPr>
                  <w:t>Supplementa</w:t>
                </w:r>
                <w:r w:rsidR="00742F56">
                  <w:rPr>
                    <w:rFonts w:ascii="Arial" w:hAnsi="Arial" w:cs="Arial"/>
                    <w:sz w:val="20"/>
                    <w:szCs w:val="20"/>
                  </w:rPr>
                  <w:t>ry</w:t>
                </w:r>
                <w:r>
                  <w:rPr>
                    <w:rFonts w:ascii="Arial" w:hAnsi="Arial" w:cs="Arial"/>
                    <w:sz w:val="20"/>
                    <w:szCs w:val="20"/>
                  </w:rPr>
                  <w:t xml:space="preserve"> File: 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31C88DF2" w:rsidR="00DB4B2C" w:rsidRPr="00410502" w:rsidRDefault="00931E39" w:rsidP="006B2B65">
            <w:pPr>
              <w:rPr>
                <w:rFonts w:ascii="Arial" w:hAnsi="Arial" w:cs="Arial"/>
                <w:sz w:val="20"/>
                <w:szCs w:val="20"/>
              </w:rPr>
            </w:pPr>
            <w:r>
              <w:rPr>
                <w:rFonts w:ascii="Arial" w:hAnsi="Arial" w:cs="Arial"/>
                <w:sz w:val="20"/>
                <w:szCs w:val="20"/>
              </w:rPr>
              <w:t>10</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45EB176" w:rsidR="00DB4B2C" w:rsidRPr="00410502" w:rsidRDefault="00931E39" w:rsidP="006B2B65">
                <w:pPr>
                  <w:rPr>
                    <w:rFonts w:ascii="Arial" w:hAnsi="Arial" w:cs="Arial"/>
                    <w:sz w:val="20"/>
                    <w:szCs w:val="20"/>
                  </w:rPr>
                </w:pPr>
                <w:r>
                  <w:rPr>
                    <w:rFonts w:ascii="Arial" w:hAnsi="Arial" w:cs="Arial"/>
                    <w:sz w:val="20"/>
                    <w:szCs w:val="20"/>
                  </w:rPr>
                  <w:t>10-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359AB42" w:rsidR="00DB4B2C" w:rsidRPr="00410502" w:rsidRDefault="00931E39"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988E679" w:rsidR="00DB4B2C" w:rsidRPr="00410502" w:rsidRDefault="00931E39"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CD048DB" w:rsidR="00DB4B2C" w:rsidRPr="00410502" w:rsidRDefault="00931E3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4A545A" w14:textId="77777777" w:rsidR="00F55E0E" w:rsidRDefault="00F55E0E" w:rsidP="008F00FC">
      <w:pPr>
        <w:spacing w:after="0" w:line="240" w:lineRule="auto"/>
      </w:pPr>
      <w:r>
        <w:separator/>
      </w:r>
    </w:p>
  </w:endnote>
  <w:endnote w:type="continuationSeparator" w:id="0">
    <w:p w14:paraId="54DCA234" w14:textId="77777777" w:rsidR="00F55E0E" w:rsidRDefault="00F55E0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89A30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A7AE5" w14:textId="77777777" w:rsidR="00F55E0E" w:rsidRDefault="00F55E0E" w:rsidP="008F00FC">
      <w:pPr>
        <w:spacing w:after="0" w:line="240" w:lineRule="auto"/>
      </w:pPr>
      <w:r>
        <w:separator/>
      </w:r>
    </w:p>
  </w:footnote>
  <w:footnote w:type="continuationSeparator" w:id="0">
    <w:p w14:paraId="31C925F7" w14:textId="77777777" w:rsidR="00F55E0E" w:rsidRDefault="00F55E0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9F549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9C5A0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396056">
    <w:abstractNumId w:val="4"/>
  </w:num>
  <w:num w:numId="2" w16cid:durableId="1460369535">
    <w:abstractNumId w:val="5"/>
  </w:num>
  <w:num w:numId="3" w16cid:durableId="877400863">
    <w:abstractNumId w:val="7"/>
  </w:num>
  <w:num w:numId="4" w16cid:durableId="12632250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69221738">
    <w:abstractNumId w:val="9"/>
  </w:num>
  <w:num w:numId="6" w16cid:durableId="125440249">
    <w:abstractNumId w:val="8"/>
  </w:num>
  <w:num w:numId="7" w16cid:durableId="1325351914">
    <w:abstractNumId w:val="0"/>
  </w:num>
  <w:num w:numId="8" w16cid:durableId="1833787431">
    <w:abstractNumId w:val="6"/>
  </w:num>
  <w:num w:numId="9" w16cid:durableId="1844129216">
    <w:abstractNumId w:val="2"/>
  </w:num>
  <w:num w:numId="10" w16cid:durableId="10294059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6CE"/>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7CD3"/>
    <w:rsid w:val="006A24B8"/>
    <w:rsid w:val="006B2B65"/>
    <w:rsid w:val="006B716B"/>
    <w:rsid w:val="006C3476"/>
    <w:rsid w:val="007156FC"/>
    <w:rsid w:val="00742F56"/>
    <w:rsid w:val="007559B7"/>
    <w:rsid w:val="007856C6"/>
    <w:rsid w:val="007B5C73"/>
    <w:rsid w:val="00836836"/>
    <w:rsid w:val="00850F77"/>
    <w:rsid w:val="00866B8D"/>
    <w:rsid w:val="00873B4E"/>
    <w:rsid w:val="0087486E"/>
    <w:rsid w:val="00882287"/>
    <w:rsid w:val="008B1BDC"/>
    <w:rsid w:val="008C47EA"/>
    <w:rsid w:val="008D2992"/>
    <w:rsid w:val="008D69B6"/>
    <w:rsid w:val="008F00FC"/>
    <w:rsid w:val="008F4300"/>
    <w:rsid w:val="00920DCD"/>
    <w:rsid w:val="00931E39"/>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5E0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35F6FE5-7F63-4581-B44C-71BE487C0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932A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oskuil, Caleb</cp:lastModifiedBy>
  <cp:revision>2</cp:revision>
  <cp:lastPrinted>2018-11-16T17:06:00Z</cp:lastPrinted>
  <dcterms:created xsi:type="dcterms:W3CDTF">2022-09-12T22:02:00Z</dcterms:created>
  <dcterms:modified xsi:type="dcterms:W3CDTF">2022-09-12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